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7A9" w:rsidRPr="00A1004A" w:rsidRDefault="000177A9" w:rsidP="000177A9">
      <w:pPr>
        <w:rPr>
          <w:rFonts w:ascii="Times New Roman" w:eastAsiaTheme="minorHAnsi" w:hAnsi="Times New Roman" w:cs="Times New Roman"/>
          <w:sz w:val="22"/>
        </w:rPr>
      </w:pPr>
      <w:bookmarkStart w:id="0" w:name="_GoBack"/>
      <w:bookmarkEnd w:id="0"/>
      <w:r w:rsidRPr="00A1004A">
        <w:rPr>
          <w:rFonts w:ascii="Times New Roman" w:eastAsiaTheme="minorHAnsi" w:hAnsi="Times New Roman" w:cs="Times New Roman"/>
          <w:b/>
          <w:sz w:val="22"/>
        </w:rPr>
        <w:t xml:space="preserve">Table </w:t>
      </w:r>
      <w:r w:rsidR="00DD79DB">
        <w:rPr>
          <w:rFonts w:ascii="Times New Roman" w:eastAsiaTheme="minorHAnsi" w:hAnsi="Times New Roman" w:cs="Times New Roman" w:hint="eastAsia"/>
          <w:b/>
          <w:sz w:val="22"/>
        </w:rPr>
        <w:t>S</w:t>
      </w:r>
      <w:r w:rsidRPr="00A1004A">
        <w:rPr>
          <w:rFonts w:ascii="Times New Roman" w:eastAsiaTheme="minorHAnsi" w:hAnsi="Times New Roman" w:cs="Times New Roman"/>
          <w:b/>
          <w:sz w:val="22"/>
        </w:rPr>
        <w:t>1.</w:t>
      </w:r>
      <w:r w:rsidRPr="00A1004A">
        <w:rPr>
          <w:rFonts w:ascii="Times New Roman" w:eastAsiaTheme="minorHAnsi" w:hAnsi="Times New Roman" w:cs="Times New Roman"/>
          <w:sz w:val="22"/>
        </w:rPr>
        <w:t xml:space="preserve"> </w:t>
      </w:r>
      <w:r w:rsidR="009E4CBE" w:rsidRPr="00E60126">
        <w:rPr>
          <w:rFonts w:ascii="Cambria" w:eastAsiaTheme="minorHAnsi" w:hAnsi="Cambria" w:cs="Times New Roman"/>
          <w:sz w:val="22"/>
        </w:rPr>
        <w:t>Top ranked genes chosen by the LASSO feature selection from mutation and RNA gene expression data</w:t>
      </w:r>
      <w:r w:rsidR="009E4CBE">
        <w:rPr>
          <w:rFonts w:ascii="Cambria" w:eastAsiaTheme="minorHAnsi" w:hAnsi="Cambria" w:cs="Times New Roman" w:hint="eastAsia"/>
          <w:sz w:val="22"/>
        </w:rPr>
        <w:t>.</w:t>
      </w:r>
    </w:p>
    <w:tbl>
      <w:tblPr>
        <w:tblpPr w:leftFromText="142" w:rightFromText="142" w:vertAnchor="text" w:horzAnchor="margin" w:tblpY="263"/>
        <w:tblW w:w="922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2"/>
        <w:gridCol w:w="855"/>
        <w:gridCol w:w="993"/>
        <w:gridCol w:w="1433"/>
        <w:gridCol w:w="1261"/>
        <w:gridCol w:w="991"/>
        <w:gridCol w:w="992"/>
        <w:gridCol w:w="1187"/>
      </w:tblGrid>
      <w:tr w:rsidR="003E6995" w:rsidRPr="003E6995" w:rsidTr="009F3509">
        <w:trPr>
          <w:trHeight w:val="330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ow</w:t>
            </w:r>
          </w:p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etero</w:t>
            </w: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igh</w:t>
            </w:r>
          </w:p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etero</w:t>
            </w: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4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RNA Expression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Low</w:t>
            </w:r>
          </w:p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etero</w:t>
            </w: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igh</w:t>
            </w:r>
          </w:p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Hetero</w:t>
            </w: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Coefficient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MKRN3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21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PDGFRA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3E6995">
              <w:rPr>
                <w:rFonts w:ascii="Times New Roman" w:eastAsiaTheme="minorHAnsi" w:hAnsi="Times New Roman" w:cs="Times New Roman"/>
                <w:kern w:val="0"/>
                <w:sz w:val="18"/>
                <w:szCs w:val="20"/>
              </w:rPr>
              <w:t>2286.88</w:t>
            </w:r>
            <w:r w:rsidRPr="003E6995" w:rsidDel="00F165DB">
              <w:rPr>
                <w:rFonts w:ascii="Times New Roman" w:eastAsiaTheme="minorHAnsi" w:hAnsi="Times New Roman" w:cs="Times New Roman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41.33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ZNF521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CAPN11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0.2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.6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54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BZRAP1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34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INVS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08.39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69.7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52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UNC13C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RPH3A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.51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.0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51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DSCAM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CD40LG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0.14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5.1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50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FHOD3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C2orf74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7.38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3.8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PPP1R3A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MMACHC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6.42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38.2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6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ZNF831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HEATR6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62.67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317.2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PLEC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CBWD1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26.43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30.0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ATP10D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100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GUSBP1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77.39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1.1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CNTNAP5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91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PTOV1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785.39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2173.5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SCN5A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ARHGAP28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05.39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55.3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3E6995" w:rsidRPr="003E6995" w:rsidTr="009F3509">
        <w:trPr>
          <w:trHeight w:val="330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TRPM1</w:t>
            </w:r>
          </w:p>
        </w:tc>
        <w:tc>
          <w:tcPr>
            <w:tcW w:w="855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i/>
                <w:color w:val="000000"/>
                <w:kern w:val="0"/>
                <w:szCs w:val="20"/>
              </w:rPr>
              <w:t>RGS7</w:t>
            </w:r>
          </w:p>
        </w:tc>
        <w:tc>
          <w:tcPr>
            <w:tcW w:w="991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16.33</w:t>
            </w:r>
          </w:p>
        </w:tc>
        <w:tc>
          <w:tcPr>
            <w:tcW w:w="992" w:type="dxa"/>
            <w:vAlign w:val="center"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6.2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3E6995" w:rsidRPr="003E6995" w:rsidRDefault="003E6995" w:rsidP="003E6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</w:pPr>
            <w:r w:rsidRPr="003E6995">
              <w:rPr>
                <w:rFonts w:ascii="Times New Roman" w:eastAsiaTheme="minorHAnsi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</w:tbl>
    <w:p w:rsidR="0006453C" w:rsidRPr="00A1004A" w:rsidRDefault="0006453C">
      <w:pPr>
        <w:rPr>
          <w:rFonts w:ascii="Times New Roman" w:hAnsi="Times New Roman" w:cs="Times New Roman"/>
        </w:rPr>
      </w:pPr>
    </w:p>
    <w:sectPr w:rsidR="0006453C" w:rsidRPr="00A100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7A9"/>
    <w:rsid w:val="000177A9"/>
    <w:rsid w:val="0006453C"/>
    <w:rsid w:val="00273DBC"/>
    <w:rsid w:val="003E6995"/>
    <w:rsid w:val="009E4CBE"/>
    <w:rsid w:val="00A1004A"/>
    <w:rsid w:val="00C81003"/>
    <w:rsid w:val="00D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7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E4C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E4CB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7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E4C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E4C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7</cp:revision>
  <dcterms:created xsi:type="dcterms:W3CDTF">2018-05-01T08:23:00Z</dcterms:created>
  <dcterms:modified xsi:type="dcterms:W3CDTF">2019-01-10T01:16:00Z</dcterms:modified>
</cp:coreProperties>
</file>